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65813" w14:textId="77777777" w:rsidR="00B566C4" w:rsidRPr="00525F57" w:rsidRDefault="00B566C4" w:rsidP="00B566C4">
      <w:pPr>
        <w:spacing w:line="480" w:lineRule="auto"/>
        <w:jc w:val="both"/>
        <w:rPr>
          <w:rFonts w:eastAsia="宋体" w:cs="Times New Roman"/>
          <w:szCs w:val="24"/>
        </w:rPr>
      </w:pPr>
      <w:r w:rsidRPr="00525F57">
        <w:rPr>
          <w:rFonts w:eastAsia="宋体" w:cs="Times New Roman"/>
          <w:b/>
          <w:bCs/>
          <w:szCs w:val="24"/>
        </w:rPr>
        <w:t>Table S7</w:t>
      </w:r>
      <w:r w:rsidRPr="00525F57">
        <w:rPr>
          <w:rFonts w:eastAsia="宋体" w:cs="Times New Roman"/>
          <w:szCs w:val="24"/>
        </w:rPr>
        <w:t xml:space="preserve"> Permutational multivariate analysis of variance (</w:t>
      </w:r>
      <w:proofErr w:type="spellStart"/>
      <w:r w:rsidRPr="00525F57">
        <w:rPr>
          <w:rFonts w:eastAsia="宋体" w:cs="Times New Roman"/>
          <w:szCs w:val="24"/>
        </w:rPr>
        <w:t>PerMANOVA</w:t>
      </w:r>
      <w:proofErr w:type="spellEnd"/>
      <w:r w:rsidRPr="00525F57">
        <w:rPr>
          <w:rFonts w:eastAsia="宋体" w:cs="Times New Roman"/>
          <w:szCs w:val="24"/>
        </w:rPr>
        <w:t xml:space="preserve">) testing the effect of grazing on </w:t>
      </w:r>
      <w:r w:rsidRPr="00525F57">
        <w:rPr>
          <w:rFonts w:cs="Times New Roman"/>
          <w:szCs w:val="24"/>
        </w:rPr>
        <w:t>arbuscular mycorrhizal fungal</w:t>
      </w:r>
      <w:r w:rsidRPr="00525F57">
        <w:rPr>
          <w:rFonts w:eastAsia="宋体" w:cs="Times New Roman"/>
          <w:szCs w:val="24"/>
        </w:rPr>
        <w:t xml:space="preserve"> community composition in soil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850"/>
        <w:gridCol w:w="1418"/>
        <w:gridCol w:w="1276"/>
        <w:gridCol w:w="992"/>
        <w:gridCol w:w="1134"/>
        <w:gridCol w:w="1134"/>
      </w:tblGrid>
      <w:tr w:rsidR="00B566C4" w:rsidRPr="00525F57" w14:paraId="44FBBBA1" w14:textId="77777777" w:rsidTr="00A4635D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BFCC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C85C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1D55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0A4B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8C81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169C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R</w:t>
            </w:r>
            <w:r w:rsidRPr="00525F57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1C7D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  <w:r w:rsidRPr="00525F57">
              <w:rPr>
                <w:rFonts w:eastAsia="等线" w:cs="Times New Roman"/>
                <w:color w:val="000000"/>
                <w:szCs w:val="24"/>
              </w:rPr>
              <w:t>-value</w:t>
            </w:r>
          </w:p>
        </w:tc>
      </w:tr>
      <w:tr w:rsidR="00B566C4" w:rsidRPr="00525F57" w14:paraId="0E19B215" w14:textId="77777777" w:rsidTr="00A463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FA0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raz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252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2A5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1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BB5A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1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2324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05CD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49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EB4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  <w:tr w:rsidR="00B566C4" w:rsidRPr="00525F57" w14:paraId="406DBB13" w14:textId="77777777" w:rsidTr="00A463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7612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Residu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AFC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7318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37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FD8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0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D289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F47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95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B01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B566C4" w:rsidRPr="00525F57" w14:paraId="48715DD8" w14:textId="77777777" w:rsidTr="00A463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AF87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AFE6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ECF0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39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799E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98B6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50B0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B5038" w14:textId="77777777" w:rsidR="00B566C4" w:rsidRPr="00525F57" w:rsidRDefault="00B566C4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28D1AAEE" w14:textId="77777777" w:rsidR="004A63D4" w:rsidRDefault="00B566C4">
      <w:bookmarkStart w:id="0" w:name="_GoBack"/>
      <w:bookmarkEnd w:id="0"/>
    </w:p>
    <w:sectPr w:rsidR="004A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C4"/>
    <w:rsid w:val="005136BF"/>
    <w:rsid w:val="0072373B"/>
    <w:rsid w:val="00B5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3AFAA"/>
  <w15:chartTrackingRefBased/>
  <w15:docId w15:val="{DB56C1D4-FF20-4AFA-ACAE-B5B58465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6C4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1</cp:revision>
  <dcterms:created xsi:type="dcterms:W3CDTF">2020-04-08T01:45:00Z</dcterms:created>
  <dcterms:modified xsi:type="dcterms:W3CDTF">2020-04-08T01:45:00Z</dcterms:modified>
</cp:coreProperties>
</file>